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1CB" w:rsidRPr="00F555E2" w:rsidRDefault="00112D6C" w:rsidP="00F555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F555E2">
        <w:rPr>
          <w:rFonts w:ascii="Times New Roman" w:hAnsi="Times New Roman" w:cs="Times New Roman"/>
          <w:b/>
          <w:sz w:val="24"/>
          <w:szCs w:val="24"/>
        </w:rPr>
        <w:t>Supplemental Figure 2</w:t>
      </w:r>
      <w:r w:rsidRPr="00F555E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555E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F555E2"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for GO term gene members.</w:t>
      </w:r>
      <w:proofErr w:type="gramEnd"/>
      <w:r w:rsidRPr="00F555E2">
        <w:rPr>
          <w:rFonts w:ascii="Times New Roman" w:hAnsi="Times New Roman" w:cs="Times New Roman"/>
          <w:sz w:val="24"/>
          <w:szCs w:val="24"/>
        </w:rPr>
        <w:t xml:space="preserve">  </w:t>
      </w:r>
      <w:r w:rsidR="00F555E2" w:rsidRPr="00F555E2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="00F555E2" w:rsidRPr="00F555E2"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 w:rsidR="00F555E2" w:rsidRPr="00F555E2">
        <w:rPr>
          <w:rFonts w:ascii="Times New Roman" w:hAnsi="Times New Roman" w:cs="Times New Roman"/>
          <w:sz w:val="24"/>
          <w:szCs w:val="24"/>
        </w:rPr>
        <w:t xml:space="preserve"> were generated using CLUSTER and TREEVIEW using hierarchical clustering based on both sample and gene expression similarity.  </w:t>
      </w:r>
      <w:r w:rsidRPr="00F555E2">
        <w:rPr>
          <w:rFonts w:ascii="Times New Roman" w:hAnsi="Times New Roman" w:cs="Times New Roman"/>
          <w:sz w:val="24"/>
          <w:szCs w:val="24"/>
        </w:rPr>
        <w:t xml:space="preserve">On each tree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dendogram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subjects are listed by study ID and group identity.  .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caa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indicates an SLE patient with atherosclerosis, .can indicates an SLE patient without atherosclerosis, .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indicates a control individual with atherosclerosis and .con indicates a control individual without atherosclerosis</w:t>
      </w:r>
    </w:p>
    <w:p w:rsidR="00112D6C" w:rsidRPr="00F555E2" w:rsidRDefault="00112D6C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t xml:space="preserve">Apoptosis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112D6C" w:rsidRPr="00F555E2" w:rsidRDefault="00112D6C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112D6C" w:rsidRPr="00F555E2" w:rsidRDefault="00112D6C" w:rsidP="00F555E2">
      <w:pPr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2B9DA3" wp14:editId="6C4B5A04">
            <wp:extent cx="4744528" cy="2743200"/>
            <wp:effectExtent l="0" t="0" r="0" b="0"/>
            <wp:docPr id="1" name="Picture 1" descr="C:\Users\Ben Korman\Desktop\SOLVABLE\Supplement\apoptosis dow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n Korman\Desktop\SOLVABLE\Supplement\apoptosis down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528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D6C" w:rsidRPr="00F555E2" w:rsidRDefault="00112D6C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t xml:space="preserve">Apoptosis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112D6C" w:rsidRPr="00F555E2" w:rsidRDefault="00112D6C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C9498F" wp14:editId="4217C166">
            <wp:extent cx="4521324" cy="3038475"/>
            <wp:effectExtent l="0" t="0" r="0" b="0"/>
            <wp:docPr id="2" name="Picture 2" descr="C:\Users\Ben Korman\Desktop\SOLVABLE\Supplement\apoptosis 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en Korman\Desktop\SOLVABLE\Supplement\apoptosis up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324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5E2" w:rsidRPr="00F555E2" w:rsidRDefault="00F555E2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112D6C" w:rsidRPr="00F555E2" w:rsidRDefault="00112D6C" w:rsidP="00F555E2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lastRenderedPageBreak/>
        <w:t xml:space="preserve">Carbohydrate metabolism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112D6C" w:rsidRPr="00F555E2" w:rsidRDefault="00112D6C" w:rsidP="00F555E2">
      <w:pPr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6346B7" wp14:editId="0F9C9A19">
            <wp:extent cx="2965354" cy="3400425"/>
            <wp:effectExtent l="0" t="0" r="0" b="0"/>
            <wp:docPr id="3" name="Picture 3" descr="C:\Users\Ben Korman\Desktop\SOLVABLE\Supplement\carb met dow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en Korman\Desktop\SOLVABLE\Supplement\carb met dow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684" cy="3403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D6C" w:rsidRPr="00F555E2" w:rsidRDefault="00112D6C" w:rsidP="00F555E2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t xml:space="preserve">Carbohydrate metabolism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112D6C" w:rsidRPr="00F555E2" w:rsidRDefault="00112D6C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D06CBB" wp14:editId="27E7E587">
            <wp:extent cx="3286125" cy="4091159"/>
            <wp:effectExtent l="0" t="0" r="0" b="0"/>
            <wp:docPr id="4" name="Picture 4" descr="C:\Users\Ben Korman\Desktop\SOLVABLE\Supplement\carb met 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en Korman\Desktop\SOLVABLE\Supplement\carb met up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4091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D6C" w:rsidRPr="00F555E2" w:rsidRDefault="00112D6C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lastRenderedPageBreak/>
        <w:t xml:space="preserve">Immune system process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112D6C" w:rsidRPr="00F555E2" w:rsidRDefault="00112D6C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5D2A3D" wp14:editId="3F2A107F">
            <wp:extent cx="3657600" cy="3752850"/>
            <wp:effectExtent l="0" t="0" r="0" b="0"/>
            <wp:docPr id="5" name="Picture 5" descr="C:\Users\Ben Korman\Desktop\SOLVABLE\Supplement\immune dow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en Korman\Desktop\SOLVABLE\Supplement\immune down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D6C" w:rsidRPr="00F555E2" w:rsidRDefault="00112D6C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t xml:space="preserve">Immune system process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F555E2" w:rsidRPr="00F555E2" w:rsidRDefault="00112D6C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C7A3AA" wp14:editId="44DE8E32">
            <wp:extent cx="3714750" cy="3641336"/>
            <wp:effectExtent l="0" t="0" r="0" b="0"/>
            <wp:docPr id="6" name="Picture 6" descr="C:\Users\Ben Korman\Desktop\SOLVABLE\Supplement\immune 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Ben Korman\Desktop\SOLVABLE\Supplement\immune up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641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5E2" w:rsidRPr="00F555E2" w:rsidRDefault="00F555E2" w:rsidP="00F555E2">
      <w:pPr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br w:type="page"/>
      </w:r>
    </w:p>
    <w:p w:rsidR="00112D6C" w:rsidRPr="00F555E2" w:rsidRDefault="00F555E2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lastRenderedPageBreak/>
        <w:t xml:space="preserve">Lipid metabolism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F555E2" w:rsidRPr="00F555E2" w:rsidRDefault="00F555E2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01DB0C" wp14:editId="473D2EC1">
            <wp:extent cx="4800600" cy="2867025"/>
            <wp:effectExtent l="0" t="0" r="0" b="0"/>
            <wp:docPr id="7" name="Picture 7" descr="C:\Users\Ben Korman\Desktop\SOLVABLE\Supplement\lipid dow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en Korman\Desktop\SOLVABLE\Supplement\lipid down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5E2" w:rsidRPr="00F555E2" w:rsidRDefault="00F555E2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t xml:space="preserve">Lipid metabolism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F555E2" w:rsidRPr="00F555E2" w:rsidRDefault="00F555E2" w:rsidP="00F555E2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378253" wp14:editId="198F6653">
            <wp:extent cx="5133975" cy="3895725"/>
            <wp:effectExtent l="0" t="0" r="0" b="0"/>
            <wp:docPr id="8" name="Picture 8" descr="C:\Users\Ben Korman\Desktop\SOLVABLE\Supplement\lipid 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Ben Korman\Desktop\SOLVABLE\Supplement\lipid up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5E2" w:rsidRPr="00F555E2" w:rsidRDefault="00F555E2" w:rsidP="00F555E2">
      <w:pPr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br w:type="page"/>
      </w:r>
    </w:p>
    <w:p w:rsidR="00F555E2" w:rsidRPr="00F555E2" w:rsidRDefault="00F555E2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lastRenderedPageBreak/>
        <w:t xml:space="preserve">Signal transduction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 (also see Figure 1c)</w:t>
      </w:r>
      <w:r w:rsidRPr="00F555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552C29" wp14:editId="378BE89A">
            <wp:extent cx="3409950" cy="3728042"/>
            <wp:effectExtent l="0" t="0" r="0" b="0"/>
            <wp:docPr id="9" name="Picture 9" descr="C:\Users\Ben Korman\Desktop\SOLVABLE\Supplement\Signal transduction dow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Ben Korman\Desktop\SOLVABLE\Supplement\Signal transduction down.b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944" cy="3729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5E2" w:rsidRPr="00F555E2" w:rsidRDefault="00F555E2" w:rsidP="00F555E2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F555E2">
        <w:rPr>
          <w:rFonts w:ascii="Times New Roman" w:hAnsi="Times New Roman" w:cs="Times New Roman"/>
          <w:sz w:val="24"/>
          <w:szCs w:val="24"/>
        </w:rPr>
        <w:t xml:space="preserve">Signal transduction, </w:t>
      </w:r>
      <w:proofErr w:type="spellStart"/>
      <w:r w:rsidRPr="00F555E2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F555E2">
        <w:rPr>
          <w:rFonts w:ascii="Times New Roman" w:hAnsi="Times New Roman" w:cs="Times New Roman"/>
          <w:sz w:val="24"/>
          <w:szCs w:val="24"/>
        </w:rPr>
        <w:t xml:space="preserve"> genes</w:t>
      </w:r>
    </w:p>
    <w:p w:rsidR="00112D6C" w:rsidRDefault="00F555E2" w:rsidP="00F555E2">
      <w:pPr>
        <w:pStyle w:val="ListParagraph"/>
        <w:tabs>
          <w:tab w:val="left" w:pos="720"/>
        </w:tabs>
        <w:ind w:hanging="630"/>
      </w:pPr>
      <w:r>
        <w:rPr>
          <w:noProof/>
        </w:rPr>
        <w:drawing>
          <wp:inline distT="0" distB="0" distL="0" distR="0">
            <wp:extent cx="3629025" cy="4039608"/>
            <wp:effectExtent l="0" t="0" r="0" b="0"/>
            <wp:docPr id="10" name="Picture 10" descr="C:\Users\Ben Korman\Desktop\SOLVABLE\Supplement\Signal transduction up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Ben Korman\Desktop\SOLVABLE\Supplement\Signal transduction up.bmp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403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2D6C" w:rsidSect="00A35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00913"/>
    <w:multiLevelType w:val="hybridMultilevel"/>
    <w:tmpl w:val="E354C2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D6C"/>
    <w:rsid w:val="00020983"/>
    <w:rsid w:val="000453BF"/>
    <w:rsid w:val="0009550A"/>
    <w:rsid w:val="00112D6C"/>
    <w:rsid w:val="001E4D08"/>
    <w:rsid w:val="00225B41"/>
    <w:rsid w:val="002D7ACD"/>
    <w:rsid w:val="003952D9"/>
    <w:rsid w:val="00401AA0"/>
    <w:rsid w:val="00421196"/>
    <w:rsid w:val="00455F88"/>
    <w:rsid w:val="004A13BA"/>
    <w:rsid w:val="004B3848"/>
    <w:rsid w:val="004B4FA5"/>
    <w:rsid w:val="00552729"/>
    <w:rsid w:val="005E39F6"/>
    <w:rsid w:val="006740DE"/>
    <w:rsid w:val="00681E86"/>
    <w:rsid w:val="00704923"/>
    <w:rsid w:val="00753C9F"/>
    <w:rsid w:val="007716F5"/>
    <w:rsid w:val="008172C1"/>
    <w:rsid w:val="00834010"/>
    <w:rsid w:val="009254AC"/>
    <w:rsid w:val="0097678C"/>
    <w:rsid w:val="009F6BF8"/>
    <w:rsid w:val="00A274B1"/>
    <w:rsid w:val="00A351CB"/>
    <w:rsid w:val="00A45074"/>
    <w:rsid w:val="00A52E0C"/>
    <w:rsid w:val="00AF014B"/>
    <w:rsid w:val="00C310B8"/>
    <w:rsid w:val="00C3535A"/>
    <w:rsid w:val="00C702D9"/>
    <w:rsid w:val="00C761AD"/>
    <w:rsid w:val="00C95EAE"/>
    <w:rsid w:val="00CF1A87"/>
    <w:rsid w:val="00CF5D65"/>
    <w:rsid w:val="00D420E2"/>
    <w:rsid w:val="00D46B09"/>
    <w:rsid w:val="00DA023E"/>
    <w:rsid w:val="00EC4FE9"/>
    <w:rsid w:val="00F3067E"/>
    <w:rsid w:val="00F42088"/>
    <w:rsid w:val="00F555E2"/>
    <w:rsid w:val="00F9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D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3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3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4A13B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13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2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D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orman</dc:creator>
  <cp:lastModifiedBy>Ben Korman</cp:lastModifiedBy>
  <cp:revision>1</cp:revision>
  <dcterms:created xsi:type="dcterms:W3CDTF">2013-11-15T20:02:00Z</dcterms:created>
  <dcterms:modified xsi:type="dcterms:W3CDTF">2013-11-15T20:19:00Z</dcterms:modified>
</cp:coreProperties>
</file>